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FA269" w14:textId="7FB6E53F" w:rsidR="000F5E16" w:rsidRPr="000F5E16" w:rsidRDefault="000F5E16" w:rsidP="000F5E16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Behavior</w:t>
      </w:r>
    </w:p>
    <w:p w14:paraId="550A953B" w14:textId="77777777" w:rsidR="000F5E16" w:rsidRPr="000F5E16" w:rsidRDefault="000F5E16" w:rsidP="000F5E16">
      <w:pPr>
        <w:bidi w:val="0"/>
        <w:rPr>
          <w:rFonts w:asciiTheme="majorBidi" w:hAnsiTheme="majorBidi" w:cstheme="majorBidi"/>
          <w:sz w:val="24"/>
          <w:szCs w:val="24"/>
          <w:lang w:bidi="fa-IR"/>
        </w:rPr>
      </w:pPr>
    </w:p>
    <w:p w14:paraId="35E0CEC0" w14:textId="78399B5F" w:rsidR="00A77098" w:rsidRPr="000F5E16" w:rsidRDefault="00A77098" w:rsidP="000F5E16">
      <w:pPr>
        <w:bidi w:val="0"/>
        <w:ind w:left="450" w:hanging="450"/>
        <w:rPr>
          <w:rFonts w:asciiTheme="majorBidi" w:hAnsiTheme="majorBidi" w:cstheme="majorBidi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sz w:val="24"/>
          <w:szCs w:val="24"/>
          <w:lang w:bidi="fa-IR"/>
        </w:rPr>
        <w:t>Have you ceased smoking WT?</w:t>
      </w:r>
    </w:p>
    <w:p w14:paraId="2838B0CE" w14:textId="7871E869" w:rsidR="00A77098" w:rsidRPr="000F5E16" w:rsidRDefault="00A77098" w:rsidP="00A77098">
      <w:pPr>
        <w:bidi w:val="0"/>
        <w:ind w:left="450" w:hanging="450"/>
        <w:rPr>
          <w:rFonts w:asciiTheme="majorBidi" w:hAnsiTheme="majorBidi" w:cstheme="majorBidi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sz w:val="24"/>
          <w:szCs w:val="24"/>
          <w:lang w:bidi="fa-IR"/>
        </w:rPr>
        <w:t>YES               NO</w:t>
      </w:r>
    </w:p>
    <w:p w14:paraId="16E58A62" w14:textId="77777777" w:rsidR="008425F7" w:rsidRPr="000F5E16" w:rsidRDefault="008425F7" w:rsidP="008425F7">
      <w:pPr>
        <w:bidi w:val="0"/>
        <w:ind w:left="450" w:hanging="450"/>
        <w:rPr>
          <w:rFonts w:asciiTheme="majorBidi" w:hAnsiTheme="majorBidi" w:cstheme="majorBidi"/>
          <w:sz w:val="24"/>
          <w:szCs w:val="24"/>
          <w:lang w:bidi="fa-IR"/>
        </w:rPr>
      </w:pPr>
    </w:p>
    <w:p w14:paraId="6A2EBDE1" w14:textId="2599632E" w:rsidR="008425F7" w:rsidRPr="000F5E16" w:rsidRDefault="008425F7" w:rsidP="00930C93">
      <w:pPr>
        <w:bidi w:val="0"/>
        <w:ind w:left="450" w:hanging="450"/>
        <w:rPr>
          <w:rFonts w:asciiTheme="majorBidi" w:hAnsiTheme="majorBidi" w:cstheme="majorBidi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sz w:val="24"/>
          <w:szCs w:val="24"/>
          <w:lang w:bidi="fa-IR"/>
        </w:rPr>
        <w:t>If the answer is NO</w:t>
      </w:r>
    </w:p>
    <w:p w14:paraId="258F5BEA" w14:textId="384AA3EE" w:rsidR="004B68D5" w:rsidRPr="000F5E16" w:rsidRDefault="00283B59" w:rsidP="00283B59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urrent state of waterpipe smoking:</w:t>
      </w:r>
    </w:p>
    <w:p w14:paraId="1AB419F7" w14:textId="7707EDEF" w:rsidR="00283B59" w:rsidRPr="000F5E16" w:rsidRDefault="00283B59" w:rsidP="00283B59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How often do you smoke waterpipe on a daily basis? ........... times a day</w:t>
      </w:r>
    </w:p>
    <w:p w14:paraId="5A69DE16" w14:textId="3E44AFBD" w:rsidR="00283B59" w:rsidRPr="000F5E16" w:rsidRDefault="00283B59" w:rsidP="00283B59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How often do you smoke waterpipe on a weekly basis? ........... times a week</w:t>
      </w:r>
    </w:p>
    <w:p w14:paraId="3DEAB898" w14:textId="245936F0" w:rsidR="004B68D5" w:rsidRPr="000F5E16" w:rsidRDefault="00283B59" w:rsidP="00283B59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How often do you smoke waterpipe on a monthly basis? ........... times a month</w:t>
      </w:r>
    </w:p>
    <w:p w14:paraId="70B87CE0" w14:textId="41660E11" w:rsidR="004B68D5" w:rsidRPr="000F5E16" w:rsidRDefault="00283B59" w:rsidP="00283B59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Knowledge</w:t>
      </w:r>
    </w:p>
    <w:p w14:paraId="709B9F86" w14:textId="3D3DAF05" w:rsidR="004B68D5" w:rsidRPr="000F5E16" w:rsidRDefault="00283B59" w:rsidP="00283B59">
      <w:pPr>
        <w:pStyle w:val="ListParagraph"/>
        <w:numPr>
          <w:ilvl w:val="0"/>
          <w:numId w:val="2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hose who smoke waterpipe are more likely to get mouth, tongue and gum cancer.</w:t>
      </w:r>
    </w:p>
    <w:p w14:paraId="5537156C" w14:textId="4E20D4A8" w:rsidR="00283B59" w:rsidRPr="000F5E16" w:rsidRDefault="00283B59" w:rsidP="00283B59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5DB118BC" w14:textId="00DE4A53" w:rsidR="00283B59" w:rsidRPr="000F5E16" w:rsidRDefault="005F1921" w:rsidP="00283B59">
      <w:pPr>
        <w:pStyle w:val="ListParagraph"/>
        <w:numPr>
          <w:ilvl w:val="0"/>
          <w:numId w:val="2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he risk of lung cancer is higher in waterpipe smokers than in non-smokers.</w:t>
      </w:r>
    </w:p>
    <w:p w14:paraId="6CBC861D" w14:textId="77777777" w:rsidR="005F1921" w:rsidRPr="000F5E16" w:rsidRDefault="005F1921" w:rsidP="005F1921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31585E86" w14:textId="4D2A3993" w:rsidR="004B68D5" w:rsidRPr="000F5E16" w:rsidRDefault="00F83468" w:rsidP="005F1921">
      <w:pPr>
        <w:pStyle w:val="ListParagraph"/>
        <w:numPr>
          <w:ilvl w:val="0"/>
          <w:numId w:val="2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aterpipe is less harmful than cigarettes and other tobacco products.</w:t>
      </w:r>
    </w:p>
    <w:p w14:paraId="4E3D67FF" w14:textId="77777777" w:rsidR="00F83468" w:rsidRPr="000F5E16" w:rsidRDefault="00F83468" w:rsidP="00F83468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6D43FB9E" w14:textId="4670DFC3" w:rsidR="00F83468" w:rsidRPr="000F5E16" w:rsidRDefault="002E4924" w:rsidP="00F83468">
      <w:pPr>
        <w:pStyle w:val="ListParagraph"/>
        <w:numPr>
          <w:ilvl w:val="0"/>
          <w:numId w:val="2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aterpipe smoke is purified by the water tank and is not harmful.</w:t>
      </w:r>
    </w:p>
    <w:p w14:paraId="61639452" w14:textId="77777777" w:rsidR="002E4924" w:rsidRPr="000F5E16" w:rsidRDefault="002E4924" w:rsidP="002E4924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7D6759AE" w14:textId="75B06467" w:rsidR="004B68D5" w:rsidRPr="000F5E16" w:rsidRDefault="005453D9" w:rsidP="002E4924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</w:rPr>
        <w:t>Waterpipe is not addictive like cigarettes, so it is very easy to quit.</w:t>
      </w:r>
    </w:p>
    <w:p w14:paraId="6DCFD6CE" w14:textId="77777777" w:rsidR="005453D9" w:rsidRPr="000F5E16" w:rsidRDefault="005453D9" w:rsidP="005453D9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00E86233" w14:textId="124F4C3F" w:rsidR="004B68D5" w:rsidRPr="000F5E16" w:rsidRDefault="0036046C" w:rsidP="005453D9">
      <w:pPr>
        <w:pStyle w:val="ListParagraph"/>
        <w:numPr>
          <w:ilvl w:val="0"/>
          <w:numId w:val="2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musing</w:t>
      </w:r>
      <w:r w:rsidR="000D7396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yourself with various activities (distractions) can be effective in quitting it successfully.</w:t>
      </w:r>
    </w:p>
    <w:p w14:paraId="5BCDECC2" w14:textId="77777777" w:rsidR="0036046C" w:rsidRPr="000F5E16" w:rsidRDefault="0036046C" w:rsidP="0036046C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28D3AE2E" w14:textId="3FCE181C" w:rsidR="0036046C" w:rsidRPr="000F5E16" w:rsidRDefault="0036046C" w:rsidP="0036046C">
      <w:pPr>
        <w:pStyle w:val="ListParagraph"/>
        <w:numPr>
          <w:ilvl w:val="0"/>
          <w:numId w:val="2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fter quitting waterpipe, new conditions appear (depressed mood, insomnia, anxiety, increased appetite, restlessness), which are quite common.</w:t>
      </w:r>
    </w:p>
    <w:p w14:paraId="176743CD" w14:textId="77777777" w:rsidR="0036046C" w:rsidRPr="000F5E16" w:rsidRDefault="0036046C" w:rsidP="0036046C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17D490CD" w14:textId="74410F95" w:rsidR="0036046C" w:rsidRPr="000F5E16" w:rsidRDefault="00F2755D" w:rsidP="0036046C">
      <w:pPr>
        <w:pStyle w:val="ListParagraph"/>
        <w:numPr>
          <w:ilvl w:val="0"/>
          <w:numId w:val="2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dhering to smoking waterpipe reduces mental-psychological complications in people.</w:t>
      </w:r>
    </w:p>
    <w:p w14:paraId="4A3295F6" w14:textId="77777777" w:rsidR="00F2755D" w:rsidRPr="000F5E16" w:rsidRDefault="00F2755D" w:rsidP="00F2755D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6DE90BB1" w14:textId="3587BAA3" w:rsidR="004B68D5" w:rsidRPr="000F5E16" w:rsidRDefault="00F2755D" w:rsidP="00F2755D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9. </w:t>
      </w:r>
      <w:r w:rsidR="00136E9E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taying away from environments contaminated with waterpipe smoking can be effective in quitting it successfully.</w:t>
      </w:r>
    </w:p>
    <w:p w14:paraId="4862D709" w14:textId="77777777" w:rsidR="00136E9E" w:rsidRPr="000F5E16" w:rsidRDefault="004B68D5" w:rsidP="00136E9E">
      <w:pPr>
        <w:pStyle w:val="ListParagraph"/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  <w:t xml:space="preserve"> </w:t>
      </w:r>
      <w:r w:rsidR="00136E9E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p w14:paraId="72B7F526" w14:textId="458FFBF3" w:rsidR="004B68D5" w:rsidRPr="000F5E16" w:rsidRDefault="00136E9E" w:rsidP="00136E9E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lastRenderedPageBreak/>
        <w:t xml:space="preserve">10. Announcing the decision to quit waterpipe to those around me can be effective in quitting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aterpipe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</w:p>
    <w:p w14:paraId="16449EDB" w14:textId="1AE37646" w:rsidR="004B68D5" w:rsidRPr="000F5E16" w:rsidRDefault="00136E9E" w:rsidP="00136E9E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rue Ο               False Ο             Don’t Know Ο</w:t>
      </w:r>
    </w:p>
    <w:tbl>
      <w:tblPr>
        <w:tblStyle w:val="TableGrid1"/>
        <w:tblpPr w:leftFromText="180" w:rightFromText="180" w:vertAnchor="page" w:horzAnchor="margin" w:tblpX="-431" w:tblpY="2206"/>
        <w:tblW w:w="5413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899"/>
        <w:gridCol w:w="3494"/>
        <w:gridCol w:w="1277"/>
        <w:gridCol w:w="990"/>
        <w:gridCol w:w="1275"/>
        <w:gridCol w:w="1134"/>
        <w:gridCol w:w="1053"/>
      </w:tblGrid>
      <w:tr w:rsidR="004B68D5" w:rsidRPr="000F5E16" w14:paraId="7960D7E0" w14:textId="77777777" w:rsidTr="00534B98">
        <w:trPr>
          <w:trHeight w:val="512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EE856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556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740E99" w14:textId="311E3172" w:rsidR="004B68D5" w:rsidRPr="000F5E16" w:rsidRDefault="00B71168" w:rsidP="00534B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ttitude</w:t>
            </w:r>
          </w:p>
        </w:tc>
      </w:tr>
      <w:tr w:rsidR="00534B98" w:rsidRPr="000F5E16" w14:paraId="05C70883" w14:textId="77777777" w:rsidTr="00534B98">
        <w:trPr>
          <w:trHeight w:val="458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6937B" w14:textId="78DB4415" w:rsidR="004B68D5" w:rsidRPr="000F5E16" w:rsidRDefault="00534B9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486C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E02BFB4" w14:textId="5BC0F96A" w:rsidR="004B68D5" w:rsidRPr="000F5E16" w:rsidRDefault="00B7116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A814690" w14:textId="503639CE" w:rsidR="004B68D5" w:rsidRPr="000F5E16" w:rsidRDefault="00B7116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C7CEAFC" w14:textId="31947744" w:rsidR="004B68D5" w:rsidRPr="000F5E16" w:rsidRDefault="00B7116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F4FBC3C" w14:textId="7734E9A8" w:rsidR="004B68D5" w:rsidRPr="000F5E16" w:rsidRDefault="00B7116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0F518D8" w14:textId="4000AE5B" w:rsidR="004B68D5" w:rsidRPr="000F5E16" w:rsidRDefault="00B7116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534B98" w:rsidRPr="000F5E16" w14:paraId="5AB6D8A7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E4EC0" w14:textId="52D87800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3FE854" w14:textId="318877FA" w:rsidR="004B68D5" w:rsidRPr="000F5E16" w:rsidRDefault="00C229AF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asing waterpipe smoking is beneficial for me</w:t>
            </w: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0AA6B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6A4C9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C8BA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6A7AB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AF35C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08646551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25C68" w14:textId="558074D6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FBE2C" w14:textId="006AA5B9" w:rsidR="004B68D5" w:rsidRPr="000F5E16" w:rsidRDefault="00C229AF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advantages of smoking waterpipe are more than disadvantage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F8742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4D0C2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97DE3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F5E62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4A540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50CFE016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F7878" w14:textId="3C0F119B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0D553B" w14:textId="6BC9C38E" w:rsidR="004B68D5" w:rsidRPr="000F5E16" w:rsidRDefault="00C229AF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asing waterpipe smoking requires a lot of effort and energy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B96C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3D15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2E54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29336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63DDB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26077109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48A8D" w14:textId="29233550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D425E7" w14:textId="4E406F84" w:rsidR="004B68D5" w:rsidRPr="000F5E16" w:rsidRDefault="00C229AF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moking waterpipe is dangerous for my health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EF13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8FD8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344D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4BE4E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573C6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1C87D179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834A6" w14:textId="46C0F4E9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5877A2" w14:textId="0091403E" w:rsidR="004B68D5" w:rsidRPr="000F5E16" w:rsidRDefault="001A2348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 is important for me to identify the tempting conditions of waterpipe smoking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2459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46D20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B321B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DE23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D335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5235CA8A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BD744" w14:textId="738066FB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E0A0C" w14:textId="0624A0F9" w:rsidR="004B68D5" w:rsidRPr="000F5E16" w:rsidRDefault="001A2348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 feel good about staying away from the tempting conditions </w:t>
            </w:r>
            <w:r w:rsidR="00534B98"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f waterpipe</w:t>
            </w: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moking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426A1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AD823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2950C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CE180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3B3C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6F21F6B8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7EEC4" w14:textId="1FFBB14F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FBEDA" w14:textId="1691401A" w:rsidR="004B68D5" w:rsidRPr="000F5E16" w:rsidRDefault="00391F7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prefer healthy entertainment to smoking waterpipe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98F8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4222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02D62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9C6F2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1EA2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396B1357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2F565" w14:textId="15CDDC93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8CE39B" w14:textId="61653934" w:rsidR="004B68D5" w:rsidRPr="000F5E16" w:rsidRDefault="00391F7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’d better quit waterpipe smoking as soon as possible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488D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1E67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4091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DF88E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55A6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0A16E138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1C13A" w14:textId="1593A1B6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EB8FF" w14:textId="7CDD5B17" w:rsidR="004B68D5" w:rsidRPr="000F5E16" w:rsidRDefault="00391F7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don't believe in the side effects of waterpipe smoking. That's why it doesn't matter when I quit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BC9D5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AB6E3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6F963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9F30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E1A60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46955E94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ADD10" w14:textId="76DB2613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F7FBC" w14:textId="0D4FCC99" w:rsidR="004B68D5" w:rsidRPr="000F5E16" w:rsidRDefault="00391F7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compare and pay attention to the positive and negative changes of smoking waterpipe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42FB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7EA01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916E2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FB2D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DD586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45A4C99D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A38FE" w14:textId="414A0701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11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95152" w14:textId="193D551C" w:rsidR="004B68D5" w:rsidRPr="000F5E16" w:rsidRDefault="00391F7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positive changes of smoking waterpipes are more important than the negative change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1AA1B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7964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C7AF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6C593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682C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11D27205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76F63" w14:textId="7F68C373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D923A0" w14:textId="47B53DEF" w:rsidR="004B68D5" w:rsidRPr="000F5E16" w:rsidRDefault="004E3AF0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don't care about the side effects of smoking waterpipe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871DE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502BB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6726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0F67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D4EBC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30383B59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CD69F" w14:textId="4D84773F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72836D" w14:textId="6385BEEB" w:rsidR="004B68D5" w:rsidRPr="000F5E16" w:rsidRDefault="001E60B6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 I made a mistake in favor of smoking waterpipes during the cessation, this means failure in cessation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8DB7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94405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34616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4A4C3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1C6E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5F43A133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99E58" w14:textId="181D804F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4C8E14" w14:textId="1978CBB5" w:rsidR="004B68D5" w:rsidRPr="000F5E16" w:rsidRDefault="00CF100C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interacting with waterpipe smokers has many benefits for me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375B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72519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71E7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827F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26183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6AFE4C6D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C0DB9" w14:textId="50735761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F75722" w14:textId="314136E6" w:rsidR="004B68D5" w:rsidRPr="000F5E16" w:rsidRDefault="00CF100C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el good about breaking up with waterpipe smoking friend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6A6E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D561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D75D8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EBB1B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CDA45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68674C49" w14:textId="77777777" w:rsidTr="00534B98">
        <w:trPr>
          <w:trHeight w:val="1052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6D6C1" w14:textId="3EB02040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9715F" w14:textId="0035A2A0" w:rsidR="004B68D5" w:rsidRPr="000F5E16" w:rsidRDefault="00B71168" w:rsidP="00534B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bjective norms</w:t>
            </w:r>
          </w:p>
          <w:p w14:paraId="76ADB691" w14:textId="77777777" w:rsidR="004B68D5" w:rsidRPr="000F5E16" w:rsidRDefault="004B68D5" w:rsidP="00534B98">
            <w:pPr>
              <w:tabs>
                <w:tab w:val="left" w:pos="1522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41BD15" w14:textId="67E705C1" w:rsidR="004B68D5" w:rsidRPr="000F5E16" w:rsidRDefault="00194464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ly important to me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FF9164" w14:textId="545C0493" w:rsidR="004B68D5" w:rsidRPr="000F5E16" w:rsidRDefault="00194464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portant to m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797D19" w14:textId="7943087B" w:rsidR="004B68D5" w:rsidRPr="000F5E16" w:rsidRDefault="00194464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C1103B" w14:textId="666E07D1" w:rsidR="004B68D5" w:rsidRPr="000F5E16" w:rsidRDefault="00B7116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mportant to me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893B5" w14:textId="0A063355" w:rsidR="004B68D5" w:rsidRPr="000F5E16" w:rsidRDefault="00B7116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ly unimportant to me</w:t>
            </w:r>
          </w:p>
        </w:tc>
      </w:tr>
      <w:tr w:rsidR="00534B98" w:rsidRPr="000F5E16" w14:paraId="09B0582E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67BF0" w14:textId="05D2069A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D83D8" w14:textId="23677999" w:rsidR="004B68D5" w:rsidRPr="000F5E16" w:rsidRDefault="000E7A0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amily and relatives think about waterpipe cessation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7F79E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355D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20DF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DF71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E43EC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146143F6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38CF7" w14:textId="65540322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B3CFAA" w14:textId="35E51B4F" w:rsidR="004B68D5" w:rsidRPr="000F5E16" w:rsidRDefault="000E7A0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riends think about waterpipe cessation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2858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A2F10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C6588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001C0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FF972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3878ECBC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8FB06" w14:textId="63090A3D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42FA09" w14:textId="022D2692" w:rsidR="004B68D5" w:rsidRPr="000F5E16" w:rsidRDefault="00882998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amily and relative</w:t>
            </w:r>
            <w:r w:rsidR="00A31E18"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hink about replacing waterpipe smoking with healthy entertainment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EF1A0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87679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5B06F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E802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7D66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107BA6D4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EAE6F" w14:textId="6CDAACA9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168C66" w14:textId="5F2AF46C" w:rsidR="004B68D5" w:rsidRPr="000F5E16" w:rsidRDefault="00A31E18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riends think about replacing waterpipe smoking with healthy entertainment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5081D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4F8F4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FA03B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2BE18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35D36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082DD3F6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BCE0E" w14:textId="1C1EBBD1" w:rsidR="004B68D5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DCF463" w14:textId="65B83282" w:rsidR="004B68D5" w:rsidRPr="000F5E16" w:rsidRDefault="006A630E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amily and relatives think about not socializing with waterpipe smoker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832D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3106A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96FB9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FF567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67186" w14:textId="77777777" w:rsidR="004B68D5" w:rsidRPr="000F5E16" w:rsidRDefault="004B68D5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2BD135D1" w14:textId="77777777" w:rsidTr="00534B98">
        <w:trPr>
          <w:trHeight w:val="530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93345" w14:textId="62181478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6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A0D309" w14:textId="5BA964CF" w:rsidR="006A630E" w:rsidRPr="000F5E16" w:rsidRDefault="006A630E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riends think about not socializing with waterpipe smoker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CA224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4F67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F7C89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956A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F32EA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2138C470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A61AE" w14:textId="50D62DBD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20003" w14:textId="548C2110" w:rsidR="006A630E" w:rsidRPr="000F5E16" w:rsidRDefault="006A630E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amily and relatives think about not visiting tempting place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76EF1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81D7E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0540C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53211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E8A9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54ADEE4B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4CBE4" w14:textId="43A585F3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9E9D15" w14:textId="1C7AFF46" w:rsidR="006A630E" w:rsidRPr="000F5E16" w:rsidRDefault="006A630E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hat my friends think </w:t>
            </w:r>
            <w:proofErr w:type="gramStart"/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bout </w:t>
            </w:r>
            <w:r w:rsidR="00B24931"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</w:t>
            </w:r>
            <w:proofErr w:type="gramEnd"/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visiting tempting place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CEB6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F6771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04D8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A9759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CF55D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7B16B193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B873E" w14:textId="40109065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A020C0" w14:textId="3BB2D49C" w:rsidR="006A630E" w:rsidRPr="000F5E16" w:rsidRDefault="00B24931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amily and relatives think about identification of stimulants of waterpipe smoking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54DAD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1BD4B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798B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BC19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D738D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78FC5545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74DF0" w14:textId="14FEB852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65BBA5" w14:textId="0AE9AF1F" w:rsidR="006A630E" w:rsidRPr="000F5E16" w:rsidRDefault="00B24931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riends think about identification of stimulants of waterpipe smoking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C590B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0EC5D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87ECE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58892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4F37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74445BC0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037C0" w14:textId="7B081DF1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761A5" w14:textId="3D95EBE8" w:rsidR="006A630E" w:rsidRPr="000F5E16" w:rsidRDefault="00B24931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amily and relatives think about omitting any tempting factor of waterpipe smoking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9C6D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D0B88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01E7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CE489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855E8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1E6FF190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0D6F9" w14:textId="7D14AE84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C402F8" w14:textId="224079C9" w:rsidR="006A630E" w:rsidRPr="000F5E16" w:rsidRDefault="00B24931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at my friends think about omitting any tempting factor of waterpipe smoking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2CF51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82D7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6172A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3585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FB56D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0ED49F17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7EC51A" w14:textId="1F21C476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5C5F92" w14:textId="68863783" w:rsidR="006A630E" w:rsidRPr="000F5E16" w:rsidRDefault="00BC2BEE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family and relatives expecting me to quit waterpipe smoking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B37CE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8DCE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EBE77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DB871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99F6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2331EAE7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7EE14" w14:textId="1425914A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A53C00" w14:textId="41A75CC4" w:rsidR="006A630E" w:rsidRPr="000F5E16" w:rsidRDefault="00BC2BEE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friends expecting me to quit waterpipe smoking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B9174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81DF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1FB9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CF964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833A4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7D134449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D6EF8" w14:textId="37A891B3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66EBC6" w14:textId="32C57EC9" w:rsidR="006A630E" w:rsidRPr="000F5E16" w:rsidRDefault="0040479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family and relatives expecting me to replace smoking with other healthy behavior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FCFF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90F3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89EF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68327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255D2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59356450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F8D0B" w14:textId="2DB525AE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42C7D3" w14:textId="0F373444" w:rsidR="006A630E" w:rsidRPr="000F5E16" w:rsidRDefault="0040479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friends expecting me to replace smoking with other healthy behavior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8A18C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A6507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2B069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6711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CEA4D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0D015AEE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630D1" w14:textId="76655300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17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9BC760" w14:textId="479EC0A6" w:rsidR="006A630E" w:rsidRPr="000F5E16" w:rsidRDefault="00404797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family and relatives expecting me to stop seeing waterpipe smoking friend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C74A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52A01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9265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046AC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40C87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7BB6D9AE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A25AB" w14:textId="0C04DA44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53D65C" w14:textId="53CEFBDD" w:rsidR="006A630E" w:rsidRPr="000F5E16" w:rsidRDefault="00B45328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friends expecting me to stop seeing waterpipe smoking friends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3349B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5E616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8DAA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8C122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62359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198F8400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9EBF0" w14:textId="00E9EC50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6D1640" w14:textId="29D72624" w:rsidR="006A630E" w:rsidRPr="000F5E16" w:rsidRDefault="00B45328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family and relatives expecting me to stop visiting contaminated and tempting places (to smoking)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B7AB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22FC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DDE1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CCE5A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5118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6DB1E07F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7C0CD" w14:textId="1B53A4FE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C5947" w14:textId="6E652197" w:rsidR="006A630E" w:rsidRPr="000F5E16" w:rsidRDefault="00B45328" w:rsidP="00534B98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friends expecting me to stop visiting contaminated and tempting places (to smoking)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9ECB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AB584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27A04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FEF5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D375D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6A630E" w:rsidRPr="000F5E16" w14:paraId="2550E7EB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E4FC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556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46CDC5" w14:textId="60BC5C27" w:rsidR="006A630E" w:rsidRPr="000F5E16" w:rsidRDefault="006A630E" w:rsidP="00534B98">
            <w:pPr>
              <w:tabs>
                <w:tab w:val="left" w:pos="495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abit</w:t>
            </w:r>
          </w:p>
        </w:tc>
      </w:tr>
      <w:tr w:rsidR="00534B98" w:rsidRPr="000F5E16" w14:paraId="06EE1923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DE4A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9ADDE5" w14:textId="7CD463F5" w:rsidR="006A630E" w:rsidRPr="000F5E16" w:rsidRDefault="006A630E" w:rsidP="00534B98">
            <w:pPr>
              <w:pStyle w:val="Title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3F8F9B" w14:textId="10E360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74F90F" w14:textId="08DC498B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3A6CA" w14:textId="26EA43BE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A2746A" w14:textId="7A93CA8F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8E8F6" w14:textId="1FFDBD68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534B98" w:rsidRPr="000F5E16" w14:paraId="5945EAE1" w14:textId="77777777" w:rsidTr="00534B98">
        <w:trPr>
          <w:trHeight w:val="55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6F940" w14:textId="72ED547D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50C86" w14:textId="39489B65" w:rsidR="006A630E" w:rsidRPr="000F5E16" w:rsidRDefault="00724879" w:rsidP="00534B98">
            <w:pPr>
              <w:tabs>
                <w:tab w:val="left" w:pos="4740"/>
                <w:tab w:val="left" w:pos="6676"/>
                <w:tab w:val="left" w:pos="6736"/>
              </w:tabs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can't quit waterpipe because of smoking for many year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E6FA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F61EA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C49F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D66D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DFF3E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217CF9F5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08F27" w14:textId="15CF280D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90CE12" w14:textId="1B4FF11E" w:rsidR="006A630E" w:rsidRPr="000F5E16" w:rsidRDefault="00724879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smoke waterpipe because it's a long-held habit and is hard to quit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E4887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14187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BB3C1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BD98B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568A9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71442C7E" w14:textId="77777777" w:rsidTr="00534B98">
        <w:trPr>
          <w:trHeight w:val="413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DE852" w14:textId="4740347E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167419" w14:textId="7A28108A" w:rsidR="006A630E" w:rsidRPr="000F5E16" w:rsidRDefault="009F676C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 I am used to smoking waterpipes, I make excuses to quit it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0A28B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8A8EE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584A8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F04D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95D7B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23086119" w14:textId="77777777" w:rsidTr="00534B98">
        <w:trPr>
          <w:trHeight w:val="22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BE4CB" w14:textId="052AA157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525E0" w14:textId="03F874F5" w:rsidR="006A630E" w:rsidRPr="000F5E16" w:rsidRDefault="00472E5D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tting used to the pleasure of smoking waterpipes has made it hard for me to quit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ACBF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F37B8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94CC8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384AD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5A999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19E07C72" w14:textId="77777777" w:rsidTr="00534B98">
        <w:trPr>
          <w:trHeight w:val="413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1C225" w14:textId="4F7C38BB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01B28C" w14:textId="758E7B00" w:rsidR="006A630E" w:rsidRPr="000F5E16" w:rsidRDefault="00856276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ychological dependence on waterpipe makes it hard to quit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B8C0A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813C2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AAED4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1C977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ABAE3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0B689FAC" w14:textId="77777777" w:rsidTr="00534B98">
        <w:trPr>
          <w:trHeight w:val="557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2DD0E" w14:textId="10EC2270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B75267" w14:textId="4BD12844" w:rsidR="006A630E" w:rsidRPr="000F5E16" w:rsidRDefault="00BB1BCC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ysical dependence on waterpipe makes it hard to quit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11DF8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7AA4E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D4BE1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4AC89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BEDA4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534B98" w:rsidRPr="000F5E16" w14:paraId="074B069D" w14:textId="77777777" w:rsidTr="00534B98">
        <w:trPr>
          <w:trHeight w:val="485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23CF6" w14:textId="4DF1E825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97B0B" w14:textId="046249E9" w:rsidR="006A630E" w:rsidRPr="000F5E16" w:rsidRDefault="00BB1BCC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smoke waterpipe because I am addicted to it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2080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A9C68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F1900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ED8F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6258B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</w:p>
        </w:tc>
      </w:tr>
      <w:tr w:rsidR="006A630E" w:rsidRPr="000F5E16" w14:paraId="68AEDE4A" w14:textId="77777777" w:rsidTr="00534B98">
        <w:trPr>
          <w:trHeight w:val="485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2A55E" w14:textId="629712D0" w:rsidR="006A630E" w:rsidRPr="000F5E16" w:rsidRDefault="006A630E" w:rsidP="00534B98">
            <w:pPr>
              <w:tabs>
                <w:tab w:val="left" w:pos="495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ntio</w:t>
            </w:r>
            <w:r w:rsidR="00145982" w:rsidRPr="000F5E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</w:tr>
      <w:tr w:rsidR="00534B98" w:rsidRPr="000F5E16" w14:paraId="3FC06AD1" w14:textId="77777777" w:rsidTr="00B071D9">
        <w:trPr>
          <w:trHeight w:val="485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2A03E" w14:textId="39F0CB6F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1A1874" w14:textId="2AFF41E0" w:rsidR="006A630E" w:rsidRPr="000F5E16" w:rsidRDefault="00AE4555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bsolutely do not aim to smoke waterpipes even once in the next week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9013E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17EF7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0A299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A8B6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263ED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</w:tr>
      <w:tr w:rsidR="00534B98" w:rsidRPr="000F5E16" w14:paraId="2F10CC54" w14:textId="77777777" w:rsidTr="00B071D9">
        <w:trPr>
          <w:trHeight w:val="485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EA718" w14:textId="65B9376A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ED3563" w14:textId="1182020A" w:rsidR="006A630E" w:rsidRPr="000F5E16" w:rsidRDefault="00AE4555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bsolutely do not aim to smoke waterpipes even once in the next month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5DF7E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BDE62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F27DF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980C8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E72A3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</w:tr>
      <w:tr w:rsidR="00534B98" w:rsidRPr="000F5E16" w14:paraId="6B2AD7D0" w14:textId="77777777" w:rsidTr="00B071D9">
        <w:trPr>
          <w:trHeight w:val="485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B88C2" w14:textId="0D8FD266" w:rsidR="006A630E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3A56F0" w14:textId="1FD3453C" w:rsidR="006A630E" w:rsidRPr="000F5E16" w:rsidRDefault="003921B8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bsolutely do not aim to smoke waterpipes even once in the next three month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61493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007A5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22049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D393E" w14:textId="77777777" w:rsidR="006A630E" w:rsidRPr="000F5E16" w:rsidRDefault="006A630E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9E1DE" w14:textId="77777777" w:rsidR="006A630E" w:rsidRPr="000F5E16" w:rsidRDefault="006A630E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</w:tr>
      <w:tr w:rsidR="00534B98" w:rsidRPr="000F5E16" w14:paraId="1C7EDDE2" w14:textId="77777777" w:rsidTr="00B071D9">
        <w:trPr>
          <w:trHeight w:val="485"/>
        </w:trPr>
        <w:tc>
          <w:tcPr>
            <w:tcW w:w="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6426B" w14:textId="61875451" w:rsidR="003921B8" w:rsidRPr="000F5E16" w:rsidRDefault="00B071D9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4EE674" w14:textId="1878318E" w:rsidR="003921B8" w:rsidRPr="000F5E16" w:rsidRDefault="003921B8" w:rsidP="00534B98">
            <w:pPr>
              <w:tabs>
                <w:tab w:val="left" w:pos="4740"/>
              </w:tabs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0F5E1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bsolutely do not aim to smoke waterpipes even once in the next six months.</w:t>
            </w:r>
          </w:p>
        </w:tc>
        <w:tc>
          <w:tcPr>
            <w:tcW w:w="6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BB2FB" w14:textId="77777777" w:rsidR="003921B8" w:rsidRPr="000F5E16" w:rsidRDefault="003921B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DFB8E" w14:textId="77777777" w:rsidR="003921B8" w:rsidRPr="000F5E16" w:rsidRDefault="003921B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87584" w14:textId="77777777" w:rsidR="003921B8" w:rsidRPr="000F5E16" w:rsidRDefault="003921B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5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11768" w14:textId="77777777" w:rsidR="003921B8" w:rsidRPr="000F5E16" w:rsidRDefault="003921B8" w:rsidP="00534B9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BAB14" w14:textId="77777777" w:rsidR="003921B8" w:rsidRPr="000F5E16" w:rsidRDefault="003921B8" w:rsidP="00534B98">
            <w:pPr>
              <w:tabs>
                <w:tab w:val="left" w:pos="4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red"/>
                <w:rtl/>
              </w:rPr>
            </w:pPr>
          </w:p>
        </w:tc>
      </w:tr>
    </w:tbl>
    <w:p w14:paraId="4A12E2BF" w14:textId="77777777" w:rsidR="004B68D5" w:rsidRPr="000F5E16" w:rsidRDefault="004B68D5" w:rsidP="004B68D5">
      <w:pPr>
        <w:tabs>
          <w:tab w:val="left" w:pos="1170"/>
          <w:tab w:val="left" w:pos="3810"/>
        </w:tabs>
        <w:ind w:left="36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14:paraId="47C3C2E1" w14:textId="77777777" w:rsidR="002D2EFD" w:rsidRPr="000F5E16" w:rsidRDefault="002D2EFD" w:rsidP="002D2EFD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Perceived behavioral control questions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: </w:t>
      </w:r>
    </w:p>
    <w:p w14:paraId="16AC5E65" w14:textId="644DEBF1" w:rsidR="002D2EFD" w:rsidRPr="000F5E16" w:rsidRDefault="002D2EFD" w:rsidP="002D2EFD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Please choose the best fitting answer from 1 to 10 based on your current condition. 1 shows the least confidence, and as you move to larger values, it shows more confidence. Thus, 10 represents the highest confidence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  <w:t>.</w:t>
      </w:r>
    </w:p>
    <w:p w14:paraId="56688528" w14:textId="472AAC45" w:rsidR="004B68D5" w:rsidRPr="000F5E16" w:rsidRDefault="0024127D" w:rsidP="00627015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="00627015" w:rsidRPr="000F5E16">
        <w:rPr>
          <w:rFonts w:asciiTheme="majorBidi" w:hAnsiTheme="majorBidi" w:cstheme="majorBidi"/>
          <w:color w:val="000000" w:themeColor="text1"/>
          <w:sz w:val="24"/>
          <w:szCs w:val="24"/>
        </w:rPr>
        <w:t>. How confident are you that you can quit waterpipe despite external stimuli?</w:t>
      </w:r>
    </w:p>
    <w:tbl>
      <w:tblPr>
        <w:tblpPr w:leftFromText="180" w:rightFromText="180" w:bottomFromText="160" w:vertAnchor="text" w:horzAnchor="margin" w:tblpXSpec="right" w:tblpY="264"/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896"/>
        <w:gridCol w:w="1023"/>
        <w:gridCol w:w="984"/>
        <w:gridCol w:w="984"/>
        <w:gridCol w:w="984"/>
        <w:gridCol w:w="984"/>
        <w:gridCol w:w="853"/>
        <w:gridCol w:w="853"/>
        <w:gridCol w:w="819"/>
      </w:tblGrid>
      <w:tr w:rsidR="004B68D5" w:rsidRPr="000F5E16" w14:paraId="2F7107FF" w14:textId="77777777" w:rsidTr="0024127D">
        <w:trPr>
          <w:trHeight w:val="167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4699" w14:textId="1F7D7509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00BE" w14:textId="2AFFA008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77CD3" w14:textId="2BAB0A81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C888A" w14:textId="5BBEC829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E076" w14:textId="4111A9CE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EFE6" w14:textId="5DAC26AA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2D04" w14:textId="30543800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99A4" w14:textId="054CFB45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B0258" w14:textId="662B1884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B4AD" w14:textId="3D5E4FE0" w:rsidR="004B68D5" w:rsidRPr="000F5E16" w:rsidRDefault="0024127D" w:rsidP="00627015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1E4C8F7D" w14:textId="77777777" w:rsidR="004B68D5" w:rsidRPr="000F5E16" w:rsidRDefault="004B68D5" w:rsidP="004B68D5">
      <w:pPr>
        <w:tabs>
          <w:tab w:val="left" w:pos="1170"/>
          <w:tab w:val="left" w:pos="3810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</w:p>
    <w:p w14:paraId="7A297DAE" w14:textId="7CB1C8D3" w:rsidR="004B68D5" w:rsidRPr="000F5E16" w:rsidRDefault="00627015" w:rsidP="00627015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2.</w:t>
      </w:r>
      <w:r w:rsidR="004B68D5" w:rsidRPr="000F5E1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  <w:t xml:space="preserve"> 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ow confident are you that you can deal with the temptations of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</w:rPr>
        <w:t>waterpipe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se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rtl/>
        </w:rPr>
        <w:t>?</w:t>
      </w:r>
    </w:p>
    <w:tbl>
      <w:tblPr>
        <w:tblpPr w:leftFromText="180" w:rightFromText="180" w:bottomFromText="160" w:vertAnchor="text" w:horzAnchor="margin" w:tblpXSpec="right" w:tblpY="100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97"/>
        <w:gridCol w:w="1030"/>
        <w:gridCol w:w="988"/>
        <w:gridCol w:w="989"/>
        <w:gridCol w:w="988"/>
        <w:gridCol w:w="988"/>
        <w:gridCol w:w="849"/>
        <w:gridCol w:w="848"/>
        <w:gridCol w:w="816"/>
      </w:tblGrid>
      <w:tr w:rsidR="0024127D" w:rsidRPr="000F5E16" w14:paraId="5306D994" w14:textId="77777777" w:rsidTr="0024127D">
        <w:trPr>
          <w:trHeight w:val="167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78329" w14:textId="45E09DA7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F749E" w14:textId="68CC0FE6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9822" w14:textId="26D8AC1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E15D0" w14:textId="317AF810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78EA5" w14:textId="5CD9BCE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5816" w14:textId="7CF63ADB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83669" w14:textId="70AD679B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C1BA1" w14:textId="2CA954B0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CE641" w14:textId="08B8056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A06E1" w14:textId="1DCF120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48D5D5B6" w14:textId="77777777" w:rsidR="004B68D5" w:rsidRPr="000F5E16" w:rsidRDefault="004B68D5" w:rsidP="004B68D5">
      <w:pPr>
        <w:tabs>
          <w:tab w:val="left" w:pos="1170"/>
          <w:tab w:val="left" w:pos="3810"/>
        </w:tabs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</w:p>
    <w:p w14:paraId="4E7483E1" w14:textId="6366F589" w:rsidR="004B68D5" w:rsidRPr="000F5E16" w:rsidRDefault="0024127D" w:rsidP="007824FA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3</w:t>
      </w:r>
      <w:r w:rsidR="007824FA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- How confident are you that you have the necessary skills to replace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aterpipe</w:t>
      </w:r>
      <w:r w:rsidR="007824FA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moking</w:t>
      </w:r>
      <w:r w:rsidR="007824FA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with other healthy recreations?</w:t>
      </w:r>
    </w:p>
    <w:tbl>
      <w:tblPr>
        <w:tblpPr w:leftFromText="180" w:rightFromText="180" w:bottomFromText="160" w:vertAnchor="text" w:horzAnchor="margin" w:tblpXSpec="right" w:tblpY="50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98"/>
        <w:gridCol w:w="1028"/>
        <w:gridCol w:w="987"/>
        <w:gridCol w:w="988"/>
        <w:gridCol w:w="987"/>
        <w:gridCol w:w="987"/>
        <w:gridCol w:w="850"/>
        <w:gridCol w:w="849"/>
        <w:gridCol w:w="816"/>
      </w:tblGrid>
      <w:tr w:rsidR="0024127D" w:rsidRPr="000F5E16" w14:paraId="253BC96A" w14:textId="77777777" w:rsidTr="0024127D">
        <w:trPr>
          <w:trHeight w:val="77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23A1" w14:textId="4AA615F7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CFF9" w14:textId="48B3302D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604B" w14:textId="084D71D7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F91C" w14:textId="231E99FF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752B" w14:textId="5E9D324E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F631" w14:textId="40848958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DB481" w14:textId="06854B6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298B2" w14:textId="13EF0DCB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CAB7" w14:textId="3858C0B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5B775" w14:textId="00189B8A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01AAAD0C" w14:textId="77777777" w:rsidR="004B68D5" w:rsidRPr="000F5E16" w:rsidRDefault="004B68D5" w:rsidP="004B68D5">
      <w:pPr>
        <w:tabs>
          <w:tab w:val="left" w:pos="1170"/>
          <w:tab w:val="left" w:pos="3810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</w:p>
    <w:p w14:paraId="0BBD480E" w14:textId="19364B6E" w:rsidR="004B68D5" w:rsidRPr="000F5E16" w:rsidRDefault="007824FA" w:rsidP="007824FA">
      <w:pPr>
        <w:pStyle w:val="ListParagraph"/>
        <w:numPr>
          <w:ilvl w:val="0"/>
          <w:numId w:val="1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How confident are you that you can resist the compliments of people around you to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moke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aterpipe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?</w:t>
      </w:r>
    </w:p>
    <w:tbl>
      <w:tblPr>
        <w:tblpPr w:leftFromText="180" w:rightFromText="180" w:bottomFromText="160" w:vertAnchor="text" w:horzAnchor="margin" w:tblpXSpec="right" w:tblpY="98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98"/>
        <w:gridCol w:w="1028"/>
        <w:gridCol w:w="987"/>
        <w:gridCol w:w="988"/>
        <w:gridCol w:w="987"/>
        <w:gridCol w:w="987"/>
        <w:gridCol w:w="850"/>
        <w:gridCol w:w="849"/>
        <w:gridCol w:w="816"/>
      </w:tblGrid>
      <w:tr w:rsidR="0024127D" w:rsidRPr="000F5E16" w14:paraId="11C645B6" w14:textId="77777777" w:rsidTr="0024127D">
        <w:trPr>
          <w:trHeight w:val="35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1F862" w14:textId="4AE7BF08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BA62" w14:textId="70C12480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16CB" w14:textId="369E13E2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857BD" w14:textId="2A1BDBE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AE05F" w14:textId="7BFEF1AD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EA03C" w14:textId="21EEF118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0439" w14:textId="3A2E7E0A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CE428" w14:textId="12B3866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D07B" w14:textId="605F283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00BED" w14:textId="66C61170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7E6D1CF2" w14:textId="77777777" w:rsidR="004B68D5" w:rsidRPr="000F5E16" w:rsidRDefault="004B68D5" w:rsidP="004B68D5">
      <w:pPr>
        <w:tabs>
          <w:tab w:val="left" w:pos="1170"/>
          <w:tab w:val="left" w:pos="3810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</w:p>
    <w:p w14:paraId="523D38D1" w14:textId="740FA350" w:rsidR="004B68D5" w:rsidRPr="000F5E16" w:rsidRDefault="007824FA" w:rsidP="007824FA">
      <w:pPr>
        <w:pStyle w:val="ListParagraph"/>
        <w:numPr>
          <w:ilvl w:val="0"/>
          <w:numId w:val="1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How confident are you that you can use effective methods in the tempting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onditions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of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aterpipe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moking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?</w:t>
      </w:r>
    </w:p>
    <w:tbl>
      <w:tblPr>
        <w:tblpPr w:leftFromText="180" w:rightFromText="180" w:bottomFromText="160" w:vertAnchor="text" w:horzAnchor="margin" w:tblpY="52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897"/>
        <w:gridCol w:w="1030"/>
        <w:gridCol w:w="988"/>
        <w:gridCol w:w="988"/>
        <w:gridCol w:w="988"/>
        <w:gridCol w:w="987"/>
        <w:gridCol w:w="851"/>
        <w:gridCol w:w="850"/>
        <w:gridCol w:w="815"/>
      </w:tblGrid>
      <w:tr w:rsidR="0024127D" w:rsidRPr="000F5E16" w14:paraId="784FFED0" w14:textId="77777777" w:rsidTr="007824FA">
        <w:trPr>
          <w:trHeight w:val="350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52F0" w14:textId="401A5E8D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39A5A" w14:textId="6D0BAAC8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4E61" w14:textId="69D18C6D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CB75B" w14:textId="08CB0B6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2E8E9" w14:textId="1BB7CAB0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E1E17" w14:textId="72B20596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54453" w14:textId="6E84611A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1A8A" w14:textId="51C8B827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5F9AD" w14:textId="67AB49C4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17A6" w14:textId="10535120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252EACC5" w14:textId="77777777" w:rsidR="007824FA" w:rsidRPr="000F5E16" w:rsidRDefault="007824FA" w:rsidP="007824FA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</w:p>
    <w:p w14:paraId="11B9814C" w14:textId="2F2D678C" w:rsidR="004B68D5" w:rsidRPr="000F5E16" w:rsidRDefault="0024127D" w:rsidP="00C454EE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6</w:t>
      </w:r>
      <w:r w:rsidR="00C454EE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- How confident are you that you can tolerate the side effects and symptoms of waterpipe cessation?</w:t>
      </w:r>
    </w:p>
    <w:tbl>
      <w:tblPr>
        <w:tblpPr w:leftFromText="180" w:rightFromText="180" w:bottomFromText="160" w:vertAnchor="text" w:horzAnchor="margin" w:tblpXSpec="right" w:tblpY="63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897"/>
        <w:gridCol w:w="1030"/>
        <w:gridCol w:w="989"/>
        <w:gridCol w:w="990"/>
        <w:gridCol w:w="989"/>
        <w:gridCol w:w="989"/>
        <w:gridCol w:w="849"/>
        <w:gridCol w:w="848"/>
        <w:gridCol w:w="815"/>
      </w:tblGrid>
      <w:tr w:rsidR="0024127D" w:rsidRPr="000F5E16" w14:paraId="6853DE8A" w14:textId="77777777" w:rsidTr="0024127D">
        <w:trPr>
          <w:trHeight w:val="80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1EC25" w14:textId="3DBAA3BB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D0F60" w14:textId="6AB367F1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397BC" w14:textId="5741FC4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0FA8A" w14:textId="3C7E2C17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841B3" w14:textId="528FD1F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D2107" w14:textId="4ABA6B9E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901CF" w14:textId="06CA77F0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0F3C" w14:textId="4D837530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02AA5" w14:textId="1F711347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0B81B" w14:textId="441F0E26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748D4259" w14:textId="77777777" w:rsidR="004B68D5" w:rsidRPr="000F5E16" w:rsidRDefault="004B68D5" w:rsidP="004B68D5">
      <w:pPr>
        <w:tabs>
          <w:tab w:val="left" w:pos="1170"/>
          <w:tab w:val="left" w:pos="3810"/>
        </w:tabs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</w:p>
    <w:tbl>
      <w:tblPr>
        <w:tblpPr w:leftFromText="180" w:rightFromText="180" w:bottomFromText="160" w:vertAnchor="text" w:horzAnchor="margin" w:tblpY="876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897"/>
        <w:gridCol w:w="1030"/>
        <w:gridCol w:w="988"/>
        <w:gridCol w:w="988"/>
        <w:gridCol w:w="988"/>
        <w:gridCol w:w="987"/>
        <w:gridCol w:w="851"/>
        <w:gridCol w:w="850"/>
        <w:gridCol w:w="815"/>
      </w:tblGrid>
      <w:tr w:rsidR="0024127D" w:rsidRPr="000F5E16" w14:paraId="1AC522BE" w14:textId="77777777" w:rsidTr="0024127D">
        <w:trPr>
          <w:trHeight w:val="350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757F3" w14:textId="6548665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FCC9" w14:textId="58363AF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A05B" w14:textId="681F53B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7AE22" w14:textId="3AE1FAD1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0178E" w14:textId="1C49FFE6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48E2E" w14:textId="173634D1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F749F" w14:textId="105CFCF8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BF8B" w14:textId="651EE317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611CA" w14:textId="6DA8C99B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52124" w14:textId="0326E97B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17D2A380" w14:textId="74E88EA9" w:rsidR="004B68D5" w:rsidRPr="000F5E16" w:rsidRDefault="004B68D5" w:rsidP="0011683B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  <w:t xml:space="preserve">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7. </w:t>
      </w:r>
      <w:r w:rsidRPr="000F5E16"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  <w:t xml:space="preserve"> 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How confident are you that you can break up with waterpipe smoking friends?</w:t>
      </w:r>
    </w:p>
    <w:p w14:paraId="06D71C20" w14:textId="77777777" w:rsidR="004B68D5" w:rsidRPr="000F5E16" w:rsidRDefault="004B68D5" w:rsidP="004B68D5">
      <w:pPr>
        <w:tabs>
          <w:tab w:val="left" w:pos="1170"/>
          <w:tab w:val="left" w:pos="3810"/>
        </w:tabs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</w:p>
    <w:p w14:paraId="055EBB10" w14:textId="16F921C3" w:rsidR="004B68D5" w:rsidRPr="000F5E16" w:rsidRDefault="0011683B" w:rsidP="0011683B">
      <w:pPr>
        <w:pStyle w:val="ListParagraph"/>
        <w:numPr>
          <w:ilvl w:val="0"/>
          <w:numId w:val="3"/>
        </w:num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How confident are you that success in quitting waterpipe is due to your inner strength and will?</w:t>
      </w:r>
    </w:p>
    <w:tbl>
      <w:tblPr>
        <w:tblpPr w:leftFromText="180" w:rightFromText="180" w:bottomFromText="160" w:vertAnchor="text" w:horzAnchor="margin" w:tblpXSpec="right" w:tblpY="119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98"/>
        <w:gridCol w:w="1028"/>
        <w:gridCol w:w="987"/>
        <w:gridCol w:w="988"/>
        <w:gridCol w:w="987"/>
        <w:gridCol w:w="987"/>
        <w:gridCol w:w="850"/>
        <w:gridCol w:w="849"/>
        <w:gridCol w:w="816"/>
      </w:tblGrid>
      <w:tr w:rsidR="0024127D" w:rsidRPr="000F5E16" w14:paraId="499FDEF6" w14:textId="77777777" w:rsidTr="0024127D">
        <w:trPr>
          <w:trHeight w:val="35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1A93" w14:textId="47435153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730FF" w14:textId="4B9D8BE6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F9E4C" w14:textId="6697ADDC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8A684" w14:textId="6459B8DA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91F25" w14:textId="0F6A883C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CBEC3" w14:textId="6173F94F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FD1B" w14:textId="0A9808B8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CC7B" w14:textId="7898E626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12BBA" w14:textId="642112D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75C61" w14:textId="18BAA7C8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15396886" w14:textId="77777777" w:rsidR="004B68D5" w:rsidRPr="000F5E16" w:rsidRDefault="004B68D5" w:rsidP="004B68D5">
      <w:pPr>
        <w:tabs>
          <w:tab w:val="left" w:pos="1170"/>
          <w:tab w:val="left" w:pos="3810"/>
        </w:tabs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</w:p>
    <w:p w14:paraId="566B9866" w14:textId="20B87178" w:rsidR="004B68D5" w:rsidRPr="000F5E16" w:rsidRDefault="0024127D" w:rsidP="0011683B">
      <w:pPr>
        <w:tabs>
          <w:tab w:val="left" w:pos="1170"/>
          <w:tab w:val="left" w:pos="3810"/>
        </w:tabs>
        <w:bidi w:val="0"/>
        <w:rPr>
          <w:rFonts w:asciiTheme="majorBidi" w:hAnsiTheme="majorBidi" w:cstheme="majorBidi"/>
          <w:color w:val="000000" w:themeColor="text1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9</w:t>
      </w:r>
      <w:r w:rsidR="0011683B" w:rsidRPr="000F5E1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- How confident are you that despite the habit of smoking waterpipe, you will quit it?</w:t>
      </w:r>
    </w:p>
    <w:tbl>
      <w:tblPr>
        <w:tblpPr w:leftFromText="180" w:rightFromText="180" w:bottomFromText="160" w:vertAnchor="text" w:horzAnchor="margin" w:tblpXSpec="right" w:tblpY="365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98"/>
        <w:gridCol w:w="1028"/>
        <w:gridCol w:w="987"/>
        <w:gridCol w:w="988"/>
        <w:gridCol w:w="987"/>
        <w:gridCol w:w="987"/>
        <w:gridCol w:w="850"/>
        <w:gridCol w:w="849"/>
        <w:gridCol w:w="816"/>
      </w:tblGrid>
      <w:tr w:rsidR="0024127D" w:rsidRPr="000F5E16" w14:paraId="6B1877D4" w14:textId="77777777" w:rsidTr="0024127D">
        <w:trPr>
          <w:trHeight w:val="35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251F9" w14:textId="662A88AF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C441" w14:textId="5CFE4B62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8C2C3" w14:textId="41C419FB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481D1" w14:textId="08FE24ED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F3A3" w14:textId="30E64CF4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37D59" w14:textId="6F4C7EE8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C7D98" w14:textId="6F255A1F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B2E40" w14:textId="0A4A3EBF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A14A8" w14:textId="411A0BB5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74ED8" w14:textId="74C90A09" w:rsidR="0024127D" w:rsidRPr="000F5E16" w:rsidRDefault="0024127D" w:rsidP="0024127D">
            <w:pPr>
              <w:tabs>
                <w:tab w:val="left" w:pos="1170"/>
                <w:tab w:val="left" w:pos="381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1</w:t>
            </w:r>
          </w:p>
        </w:tc>
      </w:tr>
    </w:tbl>
    <w:p w14:paraId="0A9984DB" w14:textId="77777777" w:rsidR="004B68D5" w:rsidRPr="000F5E16" w:rsidRDefault="004B68D5" w:rsidP="0011683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</w:p>
    <w:sectPr w:rsidR="004B68D5" w:rsidRPr="000F5E16" w:rsidSect="002303B7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Divani Mazar">
    <w:altName w:val="Arial"/>
    <w:charset w:val="B2"/>
    <w:family w:val="auto"/>
    <w:pitch w:val="variable"/>
    <w:sig w:usb0="00002001" w:usb1="00000000" w:usb2="00000000" w:usb3="00000000" w:csb0="00000040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53870"/>
    <w:multiLevelType w:val="hybridMultilevel"/>
    <w:tmpl w:val="703E9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37C04"/>
    <w:multiLevelType w:val="hybridMultilevel"/>
    <w:tmpl w:val="01B861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982E0D"/>
    <w:multiLevelType w:val="hybridMultilevel"/>
    <w:tmpl w:val="9A9CC4F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58938">
    <w:abstractNumId w:val="1"/>
  </w:num>
  <w:num w:numId="2" w16cid:durableId="1250501064">
    <w:abstractNumId w:val="0"/>
  </w:num>
  <w:num w:numId="3" w16cid:durableId="1265504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A0"/>
    <w:rsid w:val="000D7396"/>
    <w:rsid w:val="000E7A07"/>
    <w:rsid w:val="000F5E16"/>
    <w:rsid w:val="0011683B"/>
    <w:rsid w:val="00136E9E"/>
    <w:rsid w:val="00145982"/>
    <w:rsid w:val="00145BF4"/>
    <w:rsid w:val="00155DE9"/>
    <w:rsid w:val="00194464"/>
    <w:rsid w:val="001A2348"/>
    <w:rsid w:val="001E60B6"/>
    <w:rsid w:val="002001A0"/>
    <w:rsid w:val="00202274"/>
    <w:rsid w:val="002303B7"/>
    <w:rsid w:val="0024127D"/>
    <w:rsid w:val="00283B59"/>
    <w:rsid w:val="002D2EFD"/>
    <w:rsid w:val="002E4924"/>
    <w:rsid w:val="0036046C"/>
    <w:rsid w:val="00391F77"/>
    <w:rsid w:val="003921B8"/>
    <w:rsid w:val="003A287A"/>
    <w:rsid w:val="00404797"/>
    <w:rsid w:val="00430D8E"/>
    <w:rsid w:val="00472E5D"/>
    <w:rsid w:val="004B68D5"/>
    <w:rsid w:val="004E3AF0"/>
    <w:rsid w:val="00505797"/>
    <w:rsid w:val="00530250"/>
    <w:rsid w:val="00534B98"/>
    <w:rsid w:val="005453D9"/>
    <w:rsid w:val="00595B26"/>
    <w:rsid w:val="005F1921"/>
    <w:rsid w:val="00627015"/>
    <w:rsid w:val="00631AD8"/>
    <w:rsid w:val="006A630E"/>
    <w:rsid w:val="00724879"/>
    <w:rsid w:val="007824FA"/>
    <w:rsid w:val="007909D0"/>
    <w:rsid w:val="008425F7"/>
    <w:rsid w:val="00856276"/>
    <w:rsid w:val="00882998"/>
    <w:rsid w:val="00930C93"/>
    <w:rsid w:val="009F676C"/>
    <w:rsid w:val="00A31E18"/>
    <w:rsid w:val="00A77098"/>
    <w:rsid w:val="00AE4555"/>
    <w:rsid w:val="00B071D9"/>
    <w:rsid w:val="00B24931"/>
    <w:rsid w:val="00B45328"/>
    <w:rsid w:val="00B71168"/>
    <w:rsid w:val="00BB1BCC"/>
    <w:rsid w:val="00BC2BEE"/>
    <w:rsid w:val="00BF76B1"/>
    <w:rsid w:val="00C229AF"/>
    <w:rsid w:val="00C454EE"/>
    <w:rsid w:val="00CF100C"/>
    <w:rsid w:val="00F2755D"/>
    <w:rsid w:val="00F83468"/>
    <w:rsid w:val="00FF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68EE3FE7"/>
  <w15:chartTrackingRefBased/>
  <w15:docId w15:val="{C9C68CA8-3A0E-41A1-8938-967C6618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D5"/>
    <w:pPr>
      <w:bidi/>
      <w:spacing w:after="0" w:line="360" w:lineRule="auto"/>
      <w:jc w:val="both"/>
    </w:pPr>
    <w:rPr>
      <w:rFonts w:ascii="Times New Roman" w:hAnsi="Times New Roman" w:cs="B Nazani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4B68D5"/>
    <w:pPr>
      <w:spacing w:line="240" w:lineRule="auto"/>
      <w:jc w:val="center"/>
    </w:pPr>
    <w:rPr>
      <w:rFonts w:eastAsia="Times New Roman" w:cs="Divani Mazar"/>
      <w:noProof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4B68D5"/>
    <w:rPr>
      <w:rFonts w:ascii="Times New Roman" w:eastAsia="Times New Roman" w:hAnsi="Times New Roman" w:cs="Divani Mazar"/>
      <w:noProof/>
      <w:sz w:val="20"/>
      <w:szCs w:val="28"/>
    </w:rPr>
  </w:style>
  <w:style w:type="paragraph" w:styleId="ListParagraph">
    <w:name w:val="List Paragraph"/>
    <w:basedOn w:val="Normal"/>
    <w:uiPriority w:val="34"/>
    <w:qFormat/>
    <w:rsid w:val="004B68D5"/>
    <w:pPr>
      <w:ind w:left="720"/>
      <w:contextualSpacing/>
    </w:pPr>
  </w:style>
  <w:style w:type="paragraph" w:customStyle="1" w:styleId="Sources">
    <w:name w:val="Sources"/>
    <w:basedOn w:val="Normal"/>
    <w:uiPriority w:val="99"/>
    <w:qFormat/>
    <w:rsid w:val="004B68D5"/>
    <w:rPr>
      <w:rFonts w:ascii="Times New Roman Bold" w:hAnsi="Times New Roman Bold"/>
      <w:b/>
      <w:bCs/>
      <w:color w:val="000000" w:themeColor="text1"/>
      <w:sz w:val="24"/>
      <w:szCs w:val="28"/>
    </w:rPr>
  </w:style>
  <w:style w:type="table" w:customStyle="1" w:styleId="TableGrid1">
    <w:name w:val="Table Grid1"/>
    <w:basedOn w:val="TableNormal"/>
    <w:uiPriority w:val="59"/>
    <w:rsid w:val="004B68D5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5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9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G</dc:creator>
  <cp:keywords/>
  <dc:description/>
  <cp:lastModifiedBy>Nahid</cp:lastModifiedBy>
  <cp:revision>2</cp:revision>
  <dcterms:created xsi:type="dcterms:W3CDTF">2024-01-17T19:52:00Z</dcterms:created>
  <dcterms:modified xsi:type="dcterms:W3CDTF">2024-01-17T19:52:00Z</dcterms:modified>
</cp:coreProperties>
</file>